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31CDA">
        <w:rPr>
          <w:rFonts w:ascii="Arial" w:hAnsi="Arial" w:cs="Arial"/>
          <w:b/>
          <w:sz w:val="24"/>
          <w:szCs w:val="24"/>
          <w:lang w:val="en-US"/>
        </w:rPr>
        <w:t>Supplementary:</w:t>
      </w:r>
    </w:p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31CDA">
        <w:rPr>
          <w:rFonts w:ascii="Arial" w:hAnsi="Arial" w:cs="Arial"/>
          <w:sz w:val="24"/>
          <w:szCs w:val="24"/>
          <w:lang w:val="en-US"/>
        </w:rPr>
        <w:t>Supplementary Table 1 shows the comparison between groups of patients divided by the severity of the FRAX score for major osteoporotic fractures. H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igher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 levels were observed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>n the group with a 10-year risk of major osteoporotic fractures&gt;20%, compared with the group with a 10-year risk of major osteoporoti</w:t>
      </w:r>
      <w:bookmarkStart w:id="0" w:name="_GoBack"/>
      <w:bookmarkEnd w:id="0"/>
      <w:r w:rsidRPr="00C31CDA">
        <w:rPr>
          <w:rFonts w:ascii="Arial" w:hAnsi="Arial" w:cs="Arial"/>
          <w:sz w:val="24"/>
          <w:szCs w:val="24"/>
          <w:lang w:val="en-US"/>
        </w:rPr>
        <w:t xml:space="preserve">c fractures between 10-20%, and the group with a10-year risk of major osteoporotic fractures &lt;10% (p=0.001). Similarly, the higher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/OPG ratio was observed in the group 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with a 10-year risk of major osteoporotic fractures &gt;20%, compared to other two groups (p=0.001). </w:t>
      </w:r>
      <w:r w:rsidRPr="00C31CDA">
        <w:rPr>
          <w:rFonts w:ascii="Arial" w:hAnsi="Arial" w:cs="Arial"/>
          <w:sz w:val="24"/>
          <w:szCs w:val="24"/>
          <w:lang w:val="en-GB"/>
        </w:rPr>
        <w:t xml:space="preserve">Instead, the lower serum concentrations of SOST was observed in the group 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with a 10-year risk of major osteoporotic fractures &gt;20%, compared with the other groups (p=0.01). No statistical differences were observed in the other biomarkers </w:t>
      </w:r>
      <w:r w:rsidRPr="00C31CDA">
        <w:rPr>
          <w:rFonts w:ascii="Arial" w:hAnsi="Arial" w:cs="Arial"/>
          <w:sz w:val="24"/>
          <w:szCs w:val="24"/>
          <w:lang w:val="en-GB"/>
        </w:rPr>
        <w:t>levels between these three groups.</w:t>
      </w:r>
    </w:p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31CDA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 Comparison of the serum bone turnover markers levels between groups of RA patients divided by their 10-year risk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groupsof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major osteoporotic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fractures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RA patients. </w:t>
      </w:r>
    </w:p>
    <w:tbl>
      <w:tblPr>
        <w:tblW w:w="500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435"/>
        <w:gridCol w:w="1982"/>
        <w:gridCol w:w="1877"/>
        <w:gridCol w:w="1693"/>
        <w:gridCol w:w="1093"/>
      </w:tblGrid>
      <w:tr w:rsidR="001C5228" w:rsidRPr="00C31CDA" w:rsidTr="00C14EBF">
        <w:trPr>
          <w:trHeight w:val="53"/>
        </w:trPr>
        <w:tc>
          <w:tcPr>
            <w:tcW w:w="1704" w:type="pct"/>
            <w:vMerge w:val="restart"/>
            <w:tcBorders>
              <w:top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US"/>
              </w:rPr>
              <w:t>Serum molecules</w:t>
            </w:r>
          </w:p>
        </w:tc>
        <w:tc>
          <w:tcPr>
            <w:tcW w:w="329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US"/>
              </w:rPr>
              <w:t>10-year probability of major osteoporotic fractures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pStyle w:val="Sinespaciado"/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High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&gt;20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20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31CDA">
              <w:rPr>
                <w:rFonts w:ascii="Arial" w:hAnsi="Arial" w:cs="Arial"/>
                <w:b/>
                <w:sz w:val="24"/>
                <w:szCs w:val="24"/>
              </w:rPr>
              <w:t>Moderate</w:t>
            </w:r>
            <w:proofErr w:type="spellEnd"/>
            <w:r w:rsidRPr="00C31CD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10–20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43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31CDA">
              <w:rPr>
                <w:rFonts w:ascii="Arial" w:hAnsi="Arial" w:cs="Arial"/>
                <w:b/>
                <w:sz w:val="24"/>
                <w:szCs w:val="24"/>
              </w:rPr>
              <w:t>Low</w:t>
            </w:r>
            <w:proofErr w:type="spellEnd"/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&lt;10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9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i/>
                <w:sz w:val="24"/>
                <w:szCs w:val="24"/>
              </w:rPr>
              <w:t>p-</w:t>
            </w:r>
            <w:proofErr w:type="spellStart"/>
            <w:r w:rsidRPr="00C31CDA">
              <w:rPr>
                <w:rFonts w:ascii="Arial" w:hAnsi="Arial" w:cs="Arial"/>
                <w:b/>
                <w:i/>
                <w:sz w:val="24"/>
                <w:szCs w:val="24"/>
              </w:rPr>
              <w:t>value</w:t>
            </w:r>
            <w:proofErr w:type="spellEnd"/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sRANK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mo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570.4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1770.1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860.6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1028.5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656.7 ± 675.8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0.001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a,b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OPG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110.5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57.1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119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70.6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</w:rPr>
              <w:t>116.5 ± 85.8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916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sRANK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OPG ratio</w:t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23.3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34.5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0.2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14.0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8.5 ±  9.9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0.001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a,b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DKK-1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17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88.5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01.2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85.9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</w:rPr>
              <w:t>266.5 ± 230.4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222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SOST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06.3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53.8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17.8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78.1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156.0 ± 92.2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0.010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OC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n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4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2.9</w:t>
            </w:r>
          </w:p>
        </w:tc>
        <w:tc>
          <w:tcPr>
            <w:tcW w:w="931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5.3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5.3</w:t>
            </w:r>
          </w:p>
        </w:tc>
        <w:tc>
          <w:tcPr>
            <w:tcW w:w="840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</w:rPr>
              <w:t>5.7 ± 5.7</w:t>
            </w:r>
          </w:p>
        </w:tc>
        <w:tc>
          <w:tcPr>
            <w:tcW w:w="542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633</w:t>
            </w:r>
          </w:p>
        </w:tc>
      </w:tr>
      <w:tr w:rsidR="001C5228" w:rsidRPr="00C31CDA" w:rsidTr="00C14EBF">
        <w:trPr>
          <w:trHeight w:val="53"/>
        </w:trPr>
        <w:tc>
          <w:tcPr>
            <w:tcW w:w="1704" w:type="pct"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CTSK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.7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.1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3.3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.8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</w:rPr>
              <w:t>2.9 ± 1.5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166</w:t>
            </w:r>
          </w:p>
        </w:tc>
      </w:tr>
    </w:tbl>
    <w:p w:rsidR="001C5228" w:rsidRPr="00C31CDA" w:rsidRDefault="001C5228" w:rsidP="001C522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1C5228" w:rsidRPr="00C31CDA" w:rsidRDefault="001C5228" w:rsidP="001C522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31CDA">
        <w:rPr>
          <w:rFonts w:ascii="Arial" w:eastAsia="MinionPro-Regular" w:hAnsi="Arial" w:cs="Arial"/>
          <w:sz w:val="24"/>
          <w:szCs w:val="24"/>
          <w:lang w:val="en-US"/>
        </w:rPr>
        <w:t xml:space="preserve">FRAX: Fracture Risk Assessment Tool;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: Soluble Receptor Activator for Nuclear Factor kappa B Ligand; OPG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Osteoproteger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; DKK-1: Dickkopf-1; SOST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Sclerost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; OC: Osteocalcin; CTSK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Catheps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k.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Quatitative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variables were expressed in means ± Standard Deviations (SD). Statistical tests: Independent sample ANOVA one-way test were conducted for comparisons between means, and </w:t>
      </w:r>
      <w:r w:rsidRPr="00C31CDA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 values were obtained comparing RA patients with high (&gt;20% FRAX score), moderate (10 to 20% FRAX score) and low risk (&lt;10% FRAX score) in the 10-year probability of major osteoporotic fractures; and comparing RA patients with high (&gt;10% FRAX score), moderate (3 to 10% FRAX score) and low risk (&lt;3% FRAX score) in the 10-year probability of hip fracture by FRAX score. Bonferroni post-hoc test was used. 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High versus low risk of major osteoporotic fractures (significance of p≤0.05).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High versus moderate risk of major osteoporotic fractures (significance of p≤0.05).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Moderate versus low risk of major osteoporotic fractures (significance of p≤0.05).</w:t>
      </w:r>
    </w:p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31CDA">
        <w:rPr>
          <w:rFonts w:ascii="Arial" w:hAnsi="Arial" w:cs="Arial"/>
          <w:sz w:val="24"/>
          <w:szCs w:val="24"/>
          <w:lang w:val="en-US"/>
        </w:rPr>
        <w:t>Supplementary Table 2 shows the comparison between groups of RA patients divided by the severity of the FRAX score for hip fracture. H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igher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 levels were observed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n the group with a 10-year risk of hip fracture &gt;10%, compared with the group of a 10-year risk of hip fracture between 3-10%, and the group of a 10-year risk of hip fracture &lt;3% (p&lt;0.001). Similarly, the higher 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/OPG ratio was observed in the group 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with a 10-year risk of hip fracture &gt;10%, compared to other two groups (p&lt;0.001). </w:t>
      </w:r>
      <w:r w:rsidRPr="00C31CDA">
        <w:rPr>
          <w:rFonts w:ascii="Arial" w:hAnsi="Arial" w:cs="Arial"/>
          <w:sz w:val="24"/>
          <w:szCs w:val="24"/>
          <w:lang w:val="en-GB"/>
        </w:rPr>
        <w:t xml:space="preserve"> Instead, lower serum concentrations of SOST were observed in the group 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with a 10-year risk of hip fracture &gt;10%, compared with the other groups (p=0.016). </w:t>
      </w:r>
      <w:r w:rsidRPr="00C31CDA">
        <w:rPr>
          <w:rFonts w:ascii="Arial" w:hAnsi="Arial" w:cs="Arial"/>
          <w:sz w:val="24"/>
          <w:szCs w:val="24"/>
          <w:lang w:val="en-GB"/>
        </w:rPr>
        <w:t xml:space="preserve">We did not observe significant statistical differences in the other biomarkers levels between these three groups. </w:t>
      </w:r>
    </w:p>
    <w:p w:rsidR="001C5228" w:rsidRPr="00C31CDA" w:rsidRDefault="001C5228" w:rsidP="001C522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31CDA">
        <w:rPr>
          <w:rFonts w:ascii="Arial" w:hAnsi="Arial" w:cs="Arial"/>
          <w:b/>
          <w:bCs/>
          <w:sz w:val="24"/>
          <w:szCs w:val="24"/>
          <w:lang w:val="en-US"/>
        </w:rPr>
        <w:t>Supplementary table 2.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 Comparison of the serum bone turnover markers levels between groups of RA patients divided by their 10-year risk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groupsof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hip fractures in RA patients. </w:t>
      </w:r>
    </w:p>
    <w:tbl>
      <w:tblPr>
        <w:tblW w:w="500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436"/>
        <w:gridCol w:w="1984"/>
        <w:gridCol w:w="1699"/>
        <w:gridCol w:w="1699"/>
        <w:gridCol w:w="1262"/>
      </w:tblGrid>
      <w:tr w:rsidR="001C5228" w:rsidRPr="00C31CDA" w:rsidTr="00C14EBF">
        <w:trPr>
          <w:trHeight w:val="50"/>
        </w:trPr>
        <w:tc>
          <w:tcPr>
            <w:tcW w:w="1704" w:type="pct"/>
            <w:vMerge w:val="restart"/>
            <w:tcBorders>
              <w:top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Serum molecules</w:t>
            </w:r>
          </w:p>
        </w:tc>
        <w:tc>
          <w:tcPr>
            <w:tcW w:w="329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US"/>
              </w:rPr>
              <w:t>10-year probability of hip fractures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pStyle w:val="Sinespaciado"/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 xml:space="preserve">High 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&gt;10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17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31CDA">
              <w:rPr>
                <w:rFonts w:ascii="Arial" w:hAnsi="Arial" w:cs="Arial"/>
                <w:b/>
                <w:sz w:val="24"/>
                <w:szCs w:val="24"/>
              </w:rPr>
              <w:t>Moderate</w:t>
            </w:r>
            <w:proofErr w:type="spellEnd"/>
            <w:r w:rsidRPr="00C31CD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3–10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37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 xml:space="preserve">High 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(&lt;3%)</w:t>
            </w:r>
          </w:p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</w:rPr>
              <w:t>n = 10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pStyle w:val="Sinespaciado"/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31CDA">
              <w:rPr>
                <w:rFonts w:ascii="Arial" w:hAnsi="Arial" w:cs="Arial"/>
                <w:b/>
                <w:i/>
                <w:sz w:val="24"/>
                <w:szCs w:val="24"/>
              </w:rPr>
              <w:t>p-</w:t>
            </w:r>
            <w:proofErr w:type="spellStart"/>
            <w:r w:rsidRPr="00C31CDA">
              <w:rPr>
                <w:rFonts w:ascii="Arial" w:hAnsi="Arial" w:cs="Arial"/>
                <w:b/>
                <w:i/>
                <w:sz w:val="24"/>
                <w:szCs w:val="24"/>
              </w:rPr>
              <w:t>value</w:t>
            </w:r>
            <w:proofErr w:type="spellEnd"/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sRANK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mo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746.9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1847.6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784.2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925.6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693.8 ± 758.1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&lt;0.001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a,b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OPG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101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52.1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124.5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74.9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6.5 ± 83.1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601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sRANKL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OPG ratio</w:t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27.0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36.2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8.3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9.2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9.1 ± 11.9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&lt;0.001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a,b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DKK-1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05.9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66.7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02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200.8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62.7 ± 225.4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262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SOST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07.2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51.6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14.4 </w:t>
            </w:r>
            <w:r w:rsidRPr="00C31CDA">
              <w:rPr>
                <w:rFonts w:ascii="Arial" w:hAnsi="Arial" w:cs="Arial"/>
                <w:b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80.3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GB"/>
              </w:rPr>
              <w:t>153.4 ± 90.4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b/>
                <w:sz w:val="24"/>
                <w:szCs w:val="24"/>
                <w:lang w:val="en-GB"/>
              </w:rPr>
              <w:t>0.016</w:t>
            </w:r>
            <w:r w:rsidRPr="00C31CD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OC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n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4.6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2.9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5.3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5.9</w:t>
            </w:r>
          </w:p>
        </w:tc>
        <w:tc>
          <w:tcPr>
            <w:tcW w:w="843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5 ± 5.5</w:t>
            </w:r>
          </w:p>
        </w:tc>
        <w:tc>
          <w:tcPr>
            <w:tcW w:w="626" w:type="pct"/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808</w:t>
            </w:r>
          </w:p>
        </w:tc>
      </w:tr>
      <w:tr w:rsidR="001C5228" w:rsidRPr="00C31CDA" w:rsidTr="00C14EBF">
        <w:trPr>
          <w:trHeight w:val="50"/>
        </w:trPr>
        <w:tc>
          <w:tcPr>
            <w:tcW w:w="1704" w:type="pct"/>
            <w:tcBorders>
              <w:bottom w:val="single" w:sz="4" w:space="0" w:color="auto"/>
            </w:tcBorders>
            <w:vAlign w:val="center"/>
            <w:hideMark/>
          </w:tcPr>
          <w:p w:rsidR="001C5228" w:rsidRPr="00C31CDA" w:rsidRDefault="001C5228" w:rsidP="00C14EBF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CTSK (</w:t>
            </w:r>
            <w:proofErr w:type="spellStart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pg</w:t>
            </w:r>
            <w:proofErr w:type="spellEnd"/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/mL)</w:t>
            </w:r>
            <w:r w:rsidRPr="00C31CDA">
              <w:rPr>
                <w:rFonts w:ascii="Arial" w:hAnsi="Arial" w:cs="Arial"/>
                <w:i/>
                <w:sz w:val="24"/>
                <w:szCs w:val="24"/>
                <w:lang w:val="en-GB"/>
              </w:rPr>
              <w:t>, mean ± SD</w:t>
            </w:r>
            <w:r w:rsidRPr="00C31CDA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mean </m:t>
              </m:r>
              <m:r>
                <w:rPr>
                  <w:rFonts w:ascii="Cambria Math" w:hAnsi="Cambria Math" w:cs="Arial"/>
                  <w:i/>
                  <w:sz w:val="24"/>
                  <w:szCs w:val="24"/>
                </w:rPr>
                <w:sym w:font="Symbol" w:char="F0B1"/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 xml:space="preserve"> SD</m:t>
              </m:r>
            </m:oMath>
            <w:r w:rsidRPr="00C31CD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2.4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0.9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3.1 </w:t>
            </w:r>
            <w:r w:rsidRPr="00C31CDA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 xml:space="preserve"> 1.5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 ± 1.5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1C5228" w:rsidRPr="00C31CDA" w:rsidRDefault="001C5228" w:rsidP="00C14EB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31CDA">
              <w:rPr>
                <w:rFonts w:ascii="Arial" w:hAnsi="Arial" w:cs="Arial"/>
                <w:sz w:val="24"/>
                <w:szCs w:val="24"/>
                <w:lang w:val="en-GB"/>
              </w:rPr>
              <w:t>0.252</w:t>
            </w:r>
          </w:p>
        </w:tc>
      </w:tr>
    </w:tbl>
    <w:p w:rsidR="001C5228" w:rsidRPr="00C31CDA" w:rsidRDefault="001C5228" w:rsidP="001C522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1C5228" w:rsidRPr="00C31CDA" w:rsidRDefault="001C5228" w:rsidP="001C5228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31CDA">
        <w:rPr>
          <w:rFonts w:ascii="Arial" w:eastAsia="MinionPro-Regular" w:hAnsi="Arial" w:cs="Arial"/>
          <w:sz w:val="24"/>
          <w:szCs w:val="24"/>
          <w:lang w:val="en-US"/>
        </w:rPr>
        <w:t xml:space="preserve">FRAX: Fracture Risk Assessment Tool; 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DAS28: Disease Activity Score for 28 joints; HAQ-DI: Health Assessment Questionnaire-Disability Index; ESR: erythrocyte sedimentation rate; </w:t>
      </w:r>
      <w:r w:rsidRPr="00C31CDA">
        <w:rPr>
          <w:rFonts w:ascii="Arial" w:eastAsia="MinionPro-Regular" w:hAnsi="Arial" w:cs="Arial"/>
          <w:sz w:val="24"/>
          <w:szCs w:val="24"/>
          <w:lang w:val="en-US"/>
        </w:rPr>
        <w:t xml:space="preserve">ACPAs: </w:t>
      </w:r>
      <w:r w:rsidRPr="00C31CDA">
        <w:rPr>
          <w:rFonts w:ascii="Arial" w:hAnsi="Arial" w:cs="Arial"/>
          <w:sz w:val="24"/>
          <w:szCs w:val="24"/>
          <w:lang w:val="en-GB"/>
        </w:rPr>
        <w:t>antibodies against cyclic-</w:t>
      </w:r>
      <w:proofErr w:type="spellStart"/>
      <w:r w:rsidRPr="00C31CDA">
        <w:rPr>
          <w:rFonts w:ascii="Arial" w:hAnsi="Arial" w:cs="Arial"/>
          <w:sz w:val="24"/>
          <w:szCs w:val="24"/>
          <w:lang w:val="en-GB"/>
        </w:rPr>
        <w:t>citrullinated</w:t>
      </w:r>
      <w:proofErr w:type="spellEnd"/>
      <w:r w:rsidRPr="00C31CDA">
        <w:rPr>
          <w:rFonts w:ascii="Arial" w:hAnsi="Arial" w:cs="Arial"/>
          <w:sz w:val="24"/>
          <w:szCs w:val="24"/>
          <w:lang w:val="en-GB"/>
        </w:rPr>
        <w:t xml:space="preserve"> peptides/proteins included</w:t>
      </w:r>
      <w:r w:rsidRPr="00C31CDA">
        <w:rPr>
          <w:rFonts w:ascii="Arial" w:eastAsia="MinionPro-Regular" w:hAnsi="Arial" w:cs="Arial"/>
          <w:sz w:val="24"/>
          <w:szCs w:val="24"/>
          <w:lang w:val="en-US"/>
        </w:rPr>
        <w:t xml:space="preserve"> Anti-CCP2 or Anti-MCV;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sRANKL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: Soluble Receptor Activator for Nuclear Factor kappa B Ligand; OPG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Osteoproteger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; DKK-1: Dickkopf-1; SOST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Sclerost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; OC: Osteocalcin; CTSK: </w:t>
      </w:r>
      <w:proofErr w:type="spellStart"/>
      <w:r w:rsidRPr="00C31CDA">
        <w:rPr>
          <w:rFonts w:ascii="Arial" w:hAnsi="Arial" w:cs="Arial"/>
          <w:sz w:val="24"/>
          <w:szCs w:val="24"/>
          <w:lang w:val="en-US"/>
        </w:rPr>
        <w:t>Cathepsin</w:t>
      </w:r>
      <w:proofErr w:type="spellEnd"/>
      <w:r w:rsidRPr="00C31CDA">
        <w:rPr>
          <w:rFonts w:ascii="Arial" w:hAnsi="Arial" w:cs="Arial"/>
          <w:sz w:val="24"/>
          <w:szCs w:val="24"/>
          <w:lang w:val="en-US"/>
        </w:rPr>
        <w:t xml:space="preserve"> k. Qualitative variables were expressed in frequencies (%), and quantitative variables in means ± Standard Deviations (SD). Statistical tests: Chi-square test (or Fisher exact test if applicable) for comparisons between proportions; Independent sample ANOVA one-way test were conducted for comparisons between means, and </w:t>
      </w:r>
      <w:r w:rsidRPr="00C31CDA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C31CDA">
        <w:rPr>
          <w:rFonts w:ascii="Arial" w:hAnsi="Arial" w:cs="Arial"/>
          <w:sz w:val="24"/>
          <w:szCs w:val="24"/>
          <w:lang w:val="en-US"/>
        </w:rPr>
        <w:t xml:space="preserve"> values were obtained comparing RA patients with high (&gt;20% FRAX score), moderate (10 to 20% FRAX score) and low risk (&lt;10% FRAX score) in the 10-year probability of major osteoporotic fractures; and comparing RA patients with high (&gt;10% FRAX score), moderate (3 to 10% FRAX score) and low risk (&lt;3% FRAX score) in the 10-year probability of hip fracture by FRAX score. Bonferroni post-hoc test was used. 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High versus low risk of major osteoporotic fractures (significance of p≤0.05).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High versus moderate risk of major osteoporotic fractures (significance of p≤0.05).</w:t>
      </w:r>
    </w:p>
    <w:p w:rsidR="001C5228" w:rsidRPr="00C31CDA" w:rsidRDefault="001C5228" w:rsidP="001C522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31CDA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gramEnd"/>
      <w:r w:rsidRPr="00C31CDA">
        <w:rPr>
          <w:rFonts w:ascii="Arial" w:hAnsi="Arial" w:cs="Arial"/>
          <w:sz w:val="24"/>
          <w:szCs w:val="24"/>
          <w:lang w:val="en-US"/>
        </w:rPr>
        <w:t xml:space="preserve"> Moderate versus low risk of major osteoporotic fractures (significance of p≤0.05).</w:t>
      </w:r>
    </w:p>
    <w:p w:rsidR="0069360F" w:rsidRPr="00C31CDA" w:rsidRDefault="0069360F">
      <w:pPr>
        <w:rPr>
          <w:rFonts w:ascii="Arial" w:hAnsi="Arial" w:cs="Arial"/>
          <w:sz w:val="24"/>
          <w:szCs w:val="24"/>
          <w:lang w:val="en-US"/>
        </w:rPr>
      </w:pPr>
    </w:p>
    <w:sectPr w:rsidR="0069360F" w:rsidRPr="00C31CDA" w:rsidSect="00C31CD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228"/>
    <w:rsid w:val="001C5228"/>
    <w:rsid w:val="0069360F"/>
    <w:rsid w:val="007245E6"/>
    <w:rsid w:val="00C3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D8CF19-B602-41CF-8C1A-BB15B33C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228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1C5228"/>
    <w:pPr>
      <w:spacing w:after="0" w:line="240" w:lineRule="auto"/>
    </w:pPr>
    <w:rPr>
      <w:rFonts w:ascii="Calibri" w:eastAsia="Calibri" w:hAnsi="Calibri" w:cs="Calibri"/>
      <w:lang w:val="es-ES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1C5228"/>
    <w:rPr>
      <w:rFonts w:ascii="Calibri" w:eastAsia="Calibri" w:hAnsi="Calibri" w:cs="Calibr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1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wfh</dc:creator>
  <cp:lastModifiedBy>Cuenta Microsoft</cp:lastModifiedBy>
  <cp:revision>2</cp:revision>
  <dcterms:created xsi:type="dcterms:W3CDTF">2021-08-07T17:26:00Z</dcterms:created>
  <dcterms:modified xsi:type="dcterms:W3CDTF">2021-08-07T17:26:00Z</dcterms:modified>
</cp:coreProperties>
</file>